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59D" w:rsidRPr="005F4165" w:rsidRDefault="005D559D" w:rsidP="005D559D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50024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50024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5F4165">
        <w:rPr>
          <w:rFonts w:ascii="Times New Roman" w:eastAsia="Times New Roman" w:hAnsi="Times New Roman" w:cs="Times New Roman"/>
          <w:sz w:val="24"/>
          <w:szCs w:val="24"/>
        </w:rPr>
        <w:t>: Available crystal structures of DENV NS3 protein. PDB IDs marked with * are the 3D structures containing protease domain.</w:t>
      </w:r>
    </w:p>
    <w:p w:rsidR="005D559D" w:rsidRDefault="005D559D" w:rsidP="005D559D">
      <w:pPr>
        <w:pStyle w:val="Normal1"/>
        <w:spacing w:after="0" w:line="48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75" w:type="dxa"/>
        <w:jc w:val="center"/>
        <w:tblLayout w:type="fixed"/>
        <w:tblLook w:val="04A0" w:firstRow="1" w:lastRow="0" w:firstColumn="1" w:lastColumn="0" w:noHBand="0" w:noVBand="1"/>
      </w:tblPr>
      <w:tblGrid>
        <w:gridCol w:w="1050"/>
        <w:gridCol w:w="1230"/>
        <w:gridCol w:w="1740"/>
        <w:gridCol w:w="1140"/>
        <w:gridCol w:w="1830"/>
        <w:gridCol w:w="1785"/>
      </w:tblGrid>
      <w:tr w:rsidR="005D559D" w:rsidTr="009E7370">
        <w:trPr>
          <w:trHeight w:val="312"/>
          <w:jc w:val="center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5D559D" w:rsidRPr="00E93F01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F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.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5D559D" w:rsidRPr="00E93F01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F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5D559D" w:rsidRPr="00E93F01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F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PROT I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5D559D" w:rsidRPr="00E93F01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F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5D559D" w:rsidRPr="00E93F01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F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olution (Å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5D559D" w:rsidRPr="00E93F01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3F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rotype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  <w:tcBorders>
              <w:top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M9I*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91H74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M9K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91H74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M9M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91H74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U1I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5UB51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U1J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5UB51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WHX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5UB51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WZQ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L6P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17763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LKW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17763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JLQ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JLR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JLS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JLU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JLV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JLW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JLX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JLY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JLZ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YHF0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T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VBC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TN89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FOM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91H74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BMF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91H74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BHR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91H74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M9F*</w:t>
            </w:r>
          </w:p>
        </w:tc>
        <w:tc>
          <w:tcPr>
            <w:tcW w:w="17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91H74</w:t>
            </w:r>
          </w:p>
        </w:tc>
        <w:tc>
          <w:tcPr>
            <w:tcW w:w="114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830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785" w:type="dxa"/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559D" w:rsidTr="009E7370">
        <w:trPr>
          <w:trHeight w:val="273"/>
          <w:jc w:val="center"/>
        </w:trPr>
        <w:tc>
          <w:tcPr>
            <w:tcW w:w="1050" w:type="dxa"/>
            <w:tcBorders>
              <w:bottom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M9T*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91H74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5D559D" w:rsidRDefault="005D559D" w:rsidP="009E7370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2733C7" w:rsidRDefault="002733C7">
      <w:bookmarkStart w:id="0" w:name="_GoBack"/>
      <w:bookmarkEnd w:id="0"/>
    </w:p>
    <w:sectPr w:rsidR="00273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59D"/>
    <w:rsid w:val="002733C7"/>
    <w:rsid w:val="005D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59D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D559D"/>
    <w:rPr>
      <w:rFonts w:ascii="Calibri" w:eastAsia="Calibri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59D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D559D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dip</dc:creator>
  <cp:lastModifiedBy>Rajdip</cp:lastModifiedBy>
  <cp:revision>1</cp:revision>
  <dcterms:created xsi:type="dcterms:W3CDTF">2021-07-23T07:17:00Z</dcterms:created>
  <dcterms:modified xsi:type="dcterms:W3CDTF">2021-07-23T07:24:00Z</dcterms:modified>
</cp:coreProperties>
</file>